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D2999" w14:textId="0989BA2F" w:rsidR="00645AE3" w:rsidRPr="00645AE3" w:rsidRDefault="00645AE3">
      <w:pPr>
        <w:rPr>
          <w:rFonts w:ascii="Times New Roman" w:hAnsi="Times New Roman" w:cs="Times New Roman"/>
        </w:rPr>
      </w:pPr>
      <w:r w:rsidRPr="00645AE3">
        <w:rPr>
          <w:rFonts w:ascii="Times New Roman" w:hAnsi="Times New Roman" w:cs="Times New Roman"/>
        </w:rPr>
        <w:t>Table S</w:t>
      </w:r>
      <w:r w:rsidR="00BD6520">
        <w:rPr>
          <w:rFonts w:ascii="Times New Roman" w:hAnsi="Times New Roman" w:cs="Times New Roman"/>
        </w:rPr>
        <w:t>1</w:t>
      </w:r>
    </w:p>
    <w:tbl>
      <w:tblPr>
        <w:tblW w:w="8296" w:type="dxa"/>
        <w:tblLook w:val="04A0" w:firstRow="1" w:lastRow="0" w:firstColumn="1" w:lastColumn="0" w:noHBand="0" w:noVBand="1"/>
      </w:tblPr>
      <w:tblGrid>
        <w:gridCol w:w="2703"/>
        <w:gridCol w:w="1437"/>
        <w:gridCol w:w="4156"/>
      </w:tblGrid>
      <w:tr w:rsidR="00645AE3" w:rsidRPr="00645AE3" w14:paraId="160BCD46" w14:textId="77777777" w:rsidTr="00645AE3">
        <w:trPr>
          <w:trHeight w:val="340"/>
        </w:trPr>
        <w:tc>
          <w:tcPr>
            <w:tcW w:w="270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F810E6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5A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AD2FA1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5A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41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0918DE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45AE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-3'</w:t>
            </w:r>
          </w:p>
        </w:tc>
      </w:tr>
      <w:tr w:rsidR="00645AE3" w:rsidRPr="00645AE3" w14:paraId="7A233B5C" w14:textId="77777777" w:rsidTr="00645AE3">
        <w:trPr>
          <w:trHeight w:val="258"/>
        </w:trPr>
        <w:tc>
          <w:tcPr>
            <w:tcW w:w="2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BAFD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68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5D77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3-F</w:t>
            </w:r>
          </w:p>
        </w:tc>
        <w:tc>
          <w:tcPr>
            <w:tcW w:w="4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68B1B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GGTGTGTCAAGATGCTG</w:t>
            </w:r>
          </w:p>
        </w:tc>
      </w:tr>
      <w:tr w:rsidR="00645AE3" w:rsidRPr="00645AE3" w14:paraId="368F21CC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2D3C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6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3787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3-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2FE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GATGCACAATAGGCACGC</w:t>
            </w:r>
          </w:p>
        </w:tc>
      </w:tr>
      <w:tr w:rsidR="00645AE3" w:rsidRPr="00645AE3" w14:paraId="7C8242CE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5971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15BA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AP-F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3398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TTCGACCTCGGGAAGGA</w:t>
            </w:r>
          </w:p>
        </w:tc>
      </w:tr>
      <w:tr w:rsidR="00645AE3" w:rsidRPr="00645AE3" w14:paraId="42A7CC91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CAF4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EB2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AP-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7427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TATCCACAGCCTTTAGAACC</w:t>
            </w:r>
          </w:p>
        </w:tc>
      </w:tr>
      <w:tr w:rsidR="00645AE3" w:rsidRPr="00645AE3" w14:paraId="408AD3D6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FACB2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F039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S2-F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8018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TGCCAACAATGTAGCGAATG</w:t>
            </w:r>
          </w:p>
        </w:tc>
      </w:tr>
      <w:tr w:rsidR="00645AE3" w:rsidRPr="00645AE3" w14:paraId="1D22F128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9EA5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FAFB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S2-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3D41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TCATTGTTAGTCCAGTTTCC</w:t>
            </w:r>
          </w:p>
        </w:tc>
      </w:tr>
      <w:tr w:rsidR="00645AE3" w:rsidRPr="00645AE3" w14:paraId="65513F73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5FD3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08C1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AP70-F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AB8D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ACAAAGAATCCCCTGCTC</w:t>
            </w:r>
          </w:p>
        </w:tc>
      </w:tr>
      <w:tr w:rsidR="00645AE3" w:rsidRPr="00645AE3" w14:paraId="3529331D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0919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FA9E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WAP70-R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6707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AAGGACTCTACACAGCAA</w:t>
            </w:r>
          </w:p>
        </w:tc>
      </w:tr>
      <w:tr w:rsidR="00645AE3" w:rsidRPr="00645AE3" w14:paraId="3E3A4CA2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A286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B0FE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0-F</w:t>
            </w:r>
          </w:p>
        </w:tc>
        <w:tc>
          <w:tcPr>
            <w:tcW w:w="4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D099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TCCCCGCCTTTGAGACA</w:t>
            </w:r>
          </w:p>
        </w:tc>
      </w:tr>
      <w:tr w:rsidR="00645AE3" w:rsidRPr="00645AE3" w14:paraId="7028FCBB" w14:textId="77777777" w:rsidTr="00645AE3">
        <w:trPr>
          <w:trHeight w:val="258"/>
        </w:trPr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AAE87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P202208290097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5C6B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0-R</w:t>
            </w:r>
          </w:p>
        </w:tc>
        <w:tc>
          <w:tcPr>
            <w:tcW w:w="4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43382" w14:textId="77777777" w:rsidR="00645AE3" w:rsidRPr="00645AE3" w:rsidRDefault="00645AE3" w:rsidP="00645AE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5AE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GTGCTTGGGGTGTGCTAC</w:t>
            </w:r>
          </w:p>
        </w:tc>
      </w:tr>
    </w:tbl>
    <w:p w14:paraId="1219DF17" w14:textId="77777777" w:rsidR="00D20EF3" w:rsidRPr="00645AE3" w:rsidRDefault="00D20EF3">
      <w:pPr>
        <w:rPr>
          <w:rFonts w:ascii="Times New Roman" w:hAnsi="Times New Roman" w:cs="Times New Roman"/>
        </w:rPr>
      </w:pPr>
    </w:p>
    <w:sectPr w:rsidR="00D20EF3" w:rsidRPr="00645A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186FB" w14:textId="77777777" w:rsidR="00F67B15" w:rsidRDefault="00F67B15" w:rsidP="00645AE3">
      <w:r>
        <w:separator/>
      </w:r>
    </w:p>
  </w:endnote>
  <w:endnote w:type="continuationSeparator" w:id="0">
    <w:p w14:paraId="61E17374" w14:textId="77777777" w:rsidR="00F67B15" w:rsidRDefault="00F67B15" w:rsidP="00645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2B89E" w14:textId="77777777" w:rsidR="00F67B15" w:rsidRDefault="00F67B15" w:rsidP="00645AE3">
      <w:r>
        <w:separator/>
      </w:r>
    </w:p>
  </w:footnote>
  <w:footnote w:type="continuationSeparator" w:id="0">
    <w:p w14:paraId="3994717A" w14:textId="77777777" w:rsidR="00F67B15" w:rsidRDefault="00F67B15" w:rsidP="00645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1MDSzNDQyNDE0tjBR0lEKTi0uzszPAykwqgUAy3QB9SwAAAA="/>
  </w:docVars>
  <w:rsids>
    <w:rsidRoot w:val="00900A3E"/>
    <w:rsid w:val="00645AE3"/>
    <w:rsid w:val="00900A3E"/>
    <w:rsid w:val="00BD6520"/>
    <w:rsid w:val="00D20EF3"/>
    <w:rsid w:val="00E25427"/>
    <w:rsid w:val="00F6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B0CD9F"/>
  <w15:chartTrackingRefBased/>
  <w15:docId w15:val="{CF97A84A-ADC9-434D-9B56-1EDAEE93C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5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5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5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5A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06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Jiawei</dc:creator>
  <cp:keywords/>
  <dc:description/>
  <cp:lastModifiedBy>Dong Jiawei</cp:lastModifiedBy>
  <cp:revision>3</cp:revision>
  <dcterms:created xsi:type="dcterms:W3CDTF">2022-12-14T14:28:00Z</dcterms:created>
  <dcterms:modified xsi:type="dcterms:W3CDTF">2022-12-16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3f5f30a0b0cdbc5b6332f9f91d30a6f9ae10194669487ef79ac49bf4cddcca2</vt:lpwstr>
  </property>
</Properties>
</file>